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2BAB9" w14:textId="77777777" w:rsidR="00963D8D" w:rsidRDefault="00963D8D" w:rsidP="00963D8D">
      <w:pPr>
        <w:rPr>
          <w:rFonts w:ascii="Times New Roman" w:hAnsi="Times New Roman" w:cs="Times New Roman"/>
        </w:rPr>
      </w:pPr>
    </w:p>
    <w:p w14:paraId="52D257B2" w14:textId="77777777" w:rsidR="00963D8D" w:rsidRPr="004A22B8" w:rsidRDefault="00963D8D" w:rsidP="00963D8D">
      <w:pPr>
        <w:jc w:val="center"/>
        <w:rPr>
          <w:rFonts w:ascii="Times New Roman" w:hAnsi="Times New Roman" w:cs="Times New Roman"/>
        </w:rPr>
      </w:pPr>
      <w:r w:rsidRPr="003C60D0">
        <w:rPr>
          <w:rFonts w:ascii="Times New Roman" w:hAnsi="Times New Roman" w:cs="Times New Roman"/>
          <w:b/>
          <w:bCs/>
          <w:lang w:val="en-US"/>
        </w:rPr>
        <w:t>Australasian MOGAD Study Group Members</w:t>
      </w:r>
    </w:p>
    <w:p w14:paraId="6A7B37AE" w14:textId="77777777" w:rsidR="00963D8D" w:rsidRPr="00F02EC7" w:rsidRDefault="00963D8D" w:rsidP="00963D8D">
      <w:pPr>
        <w:jc w:val="both"/>
        <w:rPr>
          <w:rFonts w:ascii="Times New Roman" w:hAnsi="Times New Roman" w:cs="Times New Roman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6"/>
        <w:gridCol w:w="1277"/>
        <w:gridCol w:w="2128"/>
        <w:gridCol w:w="2553"/>
        <w:gridCol w:w="1502"/>
      </w:tblGrid>
      <w:tr w:rsidR="00963D8D" w:rsidRPr="003C60D0" w14:paraId="21154B91" w14:textId="77777777" w:rsidTr="00711789">
        <w:tc>
          <w:tcPr>
            <w:tcW w:w="863" w:type="pct"/>
            <w:shd w:val="clear" w:color="000000" w:fill="000000"/>
            <w:vAlign w:val="bottom"/>
            <w:hideMark/>
          </w:tcPr>
          <w:p w14:paraId="1413FD42" w14:textId="77777777" w:rsidR="00963D8D" w:rsidRPr="003C60D0" w:rsidRDefault="00963D8D" w:rsidP="00711789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3C60D0">
              <w:rPr>
                <w:rFonts w:ascii="Times New Roman" w:hAnsi="Times New Roman" w:cs="Times New Roman"/>
                <w:b/>
                <w:bCs/>
                <w:color w:val="FFFFFF"/>
              </w:rPr>
              <w:t xml:space="preserve">Surname </w:t>
            </w:r>
          </w:p>
        </w:tc>
        <w:tc>
          <w:tcPr>
            <w:tcW w:w="708" w:type="pct"/>
            <w:shd w:val="clear" w:color="000000" w:fill="000000"/>
            <w:vAlign w:val="bottom"/>
            <w:hideMark/>
          </w:tcPr>
          <w:p w14:paraId="5DE787CB" w14:textId="77777777" w:rsidR="00963D8D" w:rsidRPr="003C60D0" w:rsidRDefault="00963D8D" w:rsidP="00711789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3C60D0">
              <w:rPr>
                <w:rFonts w:ascii="Times New Roman" w:hAnsi="Times New Roman" w:cs="Times New Roman"/>
                <w:b/>
                <w:bCs/>
                <w:color w:val="FFFFFF"/>
              </w:rPr>
              <w:t xml:space="preserve">First Name and Middle Initial(s) </w:t>
            </w:r>
          </w:p>
        </w:tc>
        <w:tc>
          <w:tcPr>
            <w:tcW w:w="1180" w:type="pct"/>
            <w:shd w:val="clear" w:color="000000" w:fill="000000"/>
            <w:vAlign w:val="bottom"/>
            <w:hideMark/>
          </w:tcPr>
          <w:p w14:paraId="16516724" w14:textId="77777777" w:rsidR="00963D8D" w:rsidRPr="003C60D0" w:rsidRDefault="00963D8D" w:rsidP="00711789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3C60D0">
              <w:rPr>
                <w:rFonts w:ascii="Times New Roman" w:hAnsi="Times New Roman" w:cs="Times New Roman"/>
                <w:b/>
                <w:bCs/>
                <w:color w:val="FFFFFF"/>
              </w:rPr>
              <w:t xml:space="preserve">Email address </w:t>
            </w:r>
          </w:p>
        </w:tc>
        <w:tc>
          <w:tcPr>
            <w:tcW w:w="1416" w:type="pct"/>
            <w:shd w:val="clear" w:color="000000" w:fill="000000"/>
            <w:vAlign w:val="bottom"/>
            <w:hideMark/>
          </w:tcPr>
          <w:p w14:paraId="4BEE953D" w14:textId="77777777" w:rsidR="00963D8D" w:rsidRPr="003C60D0" w:rsidRDefault="00963D8D" w:rsidP="00711789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3C60D0">
              <w:rPr>
                <w:rFonts w:ascii="Times New Roman" w:hAnsi="Times New Roman" w:cs="Times New Roman"/>
                <w:b/>
                <w:bCs/>
                <w:color w:val="FFFFFF"/>
              </w:rPr>
              <w:t xml:space="preserve">Institution </w:t>
            </w:r>
          </w:p>
        </w:tc>
        <w:tc>
          <w:tcPr>
            <w:tcW w:w="833" w:type="pct"/>
            <w:shd w:val="clear" w:color="000000" w:fill="000000"/>
            <w:vAlign w:val="bottom"/>
            <w:hideMark/>
          </w:tcPr>
          <w:p w14:paraId="1AE011BD" w14:textId="77777777" w:rsidR="00963D8D" w:rsidRPr="003C60D0" w:rsidRDefault="00963D8D" w:rsidP="00711789">
            <w:pPr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3C60D0">
              <w:rPr>
                <w:rFonts w:ascii="Times New Roman" w:hAnsi="Times New Roman" w:cs="Times New Roman"/>
                <w:b/>
                <w:bCs/>
                <w:color w:val="FFFFFF"/>
              </w:rPr>
              <w:t xml:space="preserve">Location (city, country) </w:t>
            </w:r>
          </w:p>
        </w:tc>
      </w:tr>
      <w:tr w:rsidR="00963D8D" w:rsidRPr="003C60D0" w14:paraId="520D2904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4900AD3A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dam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3A0262B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Robert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0891B564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robert.adam@health.qld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58E8659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Centre for Clinical Research - University of Queensland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668D33E8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risbane, Australia</w:t>
            </w:r>
          </w:p>
        </w:tc>
      </w:tr>
      <w:tr w:rsidR="00963D8D" w:rsidRPr="003C60D0" w14:paraId="5A99C02D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5DEB6135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ndersen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29FD1788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ane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6D7C77B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ane.andersen@sydney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5B0AD53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Translational Neuroimmunology Group, Kids Neuroscience Centre, Children's Hospital at Westmead, Sydney, New South Wales, Australia.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49A1ADEA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10BBB0F2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576E53D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ndrews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3E93429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Ian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326F3CE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ian.andrews@health.nsw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708048C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Sydney Children's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0474D27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4FBAD5E9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0B7FFBD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ntony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47ED75B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ayne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7BC8FA8A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ayne.antony@health.nsw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684067E8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The Children's Hospital at Westmead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09DF1F2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378D1558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4DAD351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Aouad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08D9BCD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Patrick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242D907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patrick.aouad@sydney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030D0134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 Medical School, Faculty of Medicine and Health, University of Sydney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24F3C9A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7FD4E069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3A78A87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Badve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41E47CE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onica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7597A9CA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onica.badve@health.nsw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5659935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St George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4576F654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2DB5DBBA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24B20B9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arnett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5D72710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ichael H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0A67BC1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ichael@sydneyneurology.com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48A88DC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rain and Mind Centre, Faculty of Medicine and Health and Brain and Mind Centre, University of Sydney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05551FE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74C42926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34BB3D3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arton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0E29691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oshua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65B14A9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oshua@sydneyneurology.com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5D87FF7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Sunshine Coast University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455F517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irtinya, Australia</w:t>
            </w:r>
          </w:p>
        </w:tc>
      </w:tr>
      <w:tr w:rsidR="00963D8D" w:rsidRPr="003C60D0" w14:paraId="7271F140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246B937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Beadnall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4E05DF7A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Heidi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525B2695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heidi@sydneyneurology.com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0DE4051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rain and Mind Centre, Faculty of Medicine and Health and Brain and Mind Centre, University of Sydney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7FA4DAF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138A1902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1841204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lum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157F4F2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tefan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500B85F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tefan.blum@brisbaneneurology.com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651E706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Princess Alexandra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5BCAF0F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risbane, Australia</w:t>
            </w:r>
          </w:p>
        </w:tc>
      </w:tr>
      <w:tr w:rsidR="00963D8D" w:rsidRPr="003C60D0" w14:paraId="2BB6035B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33EE11D5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lastRenderedPageBreak/>
              <w:t>Boggild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4F2EE36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ichael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54D5F99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ike.boggild@health.qld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2FD62C7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Townsville Neurosciences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4675AE8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Townsville, Australia</w:t>
            </w:r>
          </w:p>
        </w:tc>
      </w:tr>
      <w:tr w:rsidR="00963D8D" w:rsidRPr="003C60D0" w14:paraId="566E3DEF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00AB936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Brilot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5141912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Fabienne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5B69953A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fabienne.brilot@sydney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7C8EA92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rain Autoimmunity Group, Kids Neuroscience Centre, Children's Hospital at Westmead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07FB801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157A0F23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5E4AE785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roadley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7AA0B028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imon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0192DC6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imon.broadley@griffith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7A1D33A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chool of Medicine, Griffith University, Gold Coast, Queensland, Australia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4D537345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Gold Coast, Australia</w:t>
            </w:r>
          </w:p>
        </w:tc>
      </w:tr>
      <w:tr w:rsidR="00963D8D" w:rsidRPr="003C60D0" w14:paraId="14D16DC9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06A368D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rown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45FAB42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avid A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3DDD71F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avid.brown1@sydney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736AD77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Westmead Institute for Medical Research &amp; NSW Health Pathology-Westmead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64D9DBC8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07C2D6FC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416D819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urrow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2111B2A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im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3EFFBC5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im.burrow@nt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73E8F8E5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Royal Darwin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4BA1583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arwin, Australia</w:t>
            </w:r>
          </w:p>
        </w:tc>
      </w:tr>
      <w:tr w:rsidR="00963D8D" w:rsidRPr="003C60D0" w14:paraId="182E4E4E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58BE253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Butzkueven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11A67424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Helmut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39C255A8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helmut.butzkueven@monash.ed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6F5CD9E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ultiple Sclerosis and Neuroimmunology Research Groups, Department of Neuroscience, Monash University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58217FB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lbourne, Australia</w:t>
            </w:r>
          </w:p>
        </w:tc>
      </w:tr>
      <w:tr w:rsidR="00963D8D" w:rsidRPr="003C60D0" w14:paraId="4524C946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437EB53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uzzard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6EFBDA1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Katherine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4EEBC5D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kabuzzard@gmail.com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4612404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Eastern Health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4539600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lbourne, Australia</w:t>
            </w:r>
          </w:p>
        </w:tc>
      </w:tr>
      <w:tr w:rsidR="00963D8D" w:rsidRPr="003C60D0" w14:paraId="2ECD7E10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2F4A642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ye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53F06728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nn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48B25E9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nnie.bye@health.nsw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7DE2D63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Sydney Children's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0241BBC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640BD8EB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1C69EB35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Cairns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26710DF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nita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5A32BCE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nita.cairns@health.qld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678534B8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sciences, Queensland Children's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7C44520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risbane, Australia</w:t>
            </w:r>
          </w:p>
        </w:tc>
      </w:tr>
      <w:tr w:rsidR="00963D8D" w:rsidRPr="003C60D0" w14:paraId="460AF574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358D8B4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Calvert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12262AA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ophie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5D3FBB3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ophie.calvert@health.qld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70FDDF54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science, Queensland Children's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566D9C1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risbane, Australia</w:t>
            </w:r>
          </w:p>
        </w:tc>
      </w:tr>
      <w:tr w:rsidR="00FC341C" w:rsidRPr="003C60D0" w14:paraId="453B45AA" w14:textId="77777777" w:rsidTr="00711789">
        <w:tc>
          <w:tcPr>
            <w:tcW w:w="863" w:type="pct"/>
            <w:shd w:val="clear" w:color="auto" w:fill="auto"/>
            <w:vAlign w:val="bottom"/>
          </w:tcPr>
          <w:p w14:paraId="2654263C" w14:textId="5417EA59" w:rsidR="00FC341C" w:rsidRPr="003C60D0" w:rsidRDefault="00FC341C" w:rsidP="0071178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n</w:t>
            </w:r>
          </w:p>
        </w:tc>
        <w:tc>
          <w:tcPr>
            <w:tcW w:w="708" w:type="pct"/>
            <w:shd w:val="clear" w:color="auto" w:fill="auto"/>
            <w:vAlign w:val="bottom"/>
          </w:tcPr>
          <w:p w14:paraId="054B9767" w14:textId="031566CC" w:rsidR="00FC341C" w:rsidRPr="003C60D0" w:rsidRDefault="00FC341C" w:rsidP="0071178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iona</w:t>
            </w:r>
          </w:p>
        </w:tc>
        <w:tc>
          <w:tcPr>
            <w:tcW w:w="1180" w:type="pct"/>
            <w:shd w:val="clear" w:color="auto" w:fill="auto"/>
            <w:vAlign w:val="bottom"/>
          </w:tcPr>
          <w:p w14:paraId="3FFC0875" w14:textId="648FA633" w:rsidR="00FC341C" w:rsidRPr="00FC341C" w:rsidRDefault="00000000" w:rsidP="00711789">
            <w:pPr>
              <w:rPr>
                <w:rFonts w:ascii="Times New Roman" w:hAnsi="Times New Roman" w:cs="Times New Roman"/>
                <w:color w:val="000000"/>
              </w:rPr>
            </w:pPr>
            <w:hyperlink r:id="rId4" w:history="1">
              <w:r w:rsidR="00FC341C" w:rsidRPr="00FC341C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Fiona.chan12@outlook.com</w:t>
              </w:r>
            </w:hyperlink>
          </w:p>
        </w:tc>
        <w:tc>
          <w:tcPr>
            <w:tcW w:w="1416" w:type="pct"/>
            <w:shd w:val="clear" w:color="auto" w:fill="auto"/>
            <w:vAlign w:val="bottom"/>
          </w:tcPr>
          <w:p w14:paraId="42DD59A1" w14:textId="38484A1C" w:rsidR="00FC341C" w:rsidRPr="003C60D0" w:rsidRDefault="009F1CB1" w:rsidP="0071178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anslational Neuroimmunology Group, Faculty of Medicine and Health, University of Sydney</w:t>
            </w:r>
          </w:p>
        </w:tc>
        <w:tc>
          <w:tcPr>
            <w:tcW w:w="833" w:type="pct"/>
            <w:shd w:val="clear" w:color="auto" w:fill="auto"/>
            <w:vAlign w:val="bottom"/>
          </w:tcPr>
          <w:p w14:paraId="40C44942" w14:textId="1DCA6997" w:rsidR="00FC341C" w:rsidRPr="003C60D0" w:rsidRDefault="00FC341C" w:rsidP="0071178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746ACF10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2D7732B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Chelakkadan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50E16C9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Shabeed</w:t>
            </w:r>
            <w:proofErr w:type="spellEnd"/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730F11E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habeed.chelakkadan@monashhealth.org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242F98BA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Monash Health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5102D32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lbourne, Australia</w:t>
            </w:r>
          </w:p>
        </w:tc>
      </w:tr>
      <w:tr w:rsidR="00963D8D" w:rsidRPr="003C60D0" w14:paraId="7F115473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4096817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Chu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68F268C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lissa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36ABA338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lissa.chu@mh.org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71A162E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CORe</w:t>
            </w:r>
            <w:proofErr w:type="spellEnd"/>
            <w:r w:rsidRPr="003C60D0">
              <w:rPr>
                <w:rFonts w:ascii="Times New Roman" w:hAnsi="Times New Roman" w:cs="Times New Roman"/>
                <w:color w:val="000000"/>
              </w:rPr>
              <w:t xml:space="preserve">, Department of Medicine, MS Centre, The University of Melbourne 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575BFD4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lbourne, Australia</w:t>
            </w:r>
          </w:p>
        </w:tc>
      </w:tr>
      <w:tr w:rsidR="00963D8D" w:rsidRPr="003C60D0" w14:paraId="55411850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56E1CC0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lastRenderedPageBreak/>
              <w:t>Clark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2F5D9D0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amian R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355E305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amianr.clark@sa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79718425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Women's and Children's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12E77A0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delaide, Australia</w:t>
            </w:r>
          </w:p>
        </w:tc>
      </w:tr>
      <w:tr w:rsidR="00496F24" w:rsidRPr="003C60D0" w14:paraId="09E789EB" w14:textId="77777777" w:rsidTr="00711789">
        <w:tc>
          <w:tcPr>
            <w:tcW w:w="863" w:type="pct"/>
            <w:shd w:val="clear" w:color="auto" w:fill="auto"/>
            <w:vAlign w:val="bottom"/>
          </w:tcPr>
          <w:p w14:paraId="5F73E762" w14:textId="67B7EC03" w:rsidR="00496F24" w:rsidRPr="003C60D0" w:rsidRDefault="00496F24" w:rsidP="0071178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tter</w:t>
            </w:r>
          </w:p>
        </w:tc>
        <w:tc>
          <w:tcPr>
            <w:tcW w:w="708" w:type="pct"/>
            <w:shd w:val="clear" w:color="auto" w:fill="auto"/>
            <w:vAlign w:val="bottom"/>
          </w:tcPr>
          <w:p w14:paraId="7C808AC4" w14:textId="6D1E1FDC" w:rsidR="00496F24" w:rsidRPr="003C60D0" w:rsidRDefault="00496F24" w:rsidP="0071178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sabella</w:t>
            </w:r>
          </w:p>
        </w:tc>
        <w:tc>
          <w:tcPr>
            <w:tcW w:w="1180" w:type="pct"/>
            <w:shd w:val="clear" w:color="auto" w:fill="auto"/>
            <w:vAlign w:val="bottom"/>
          </w:tcPr>
          <w:p w14:paraId="6A587E2E" w14:textId="476C1BC6" w:rsidR="00496F24" w:rsidRPr="003C60D0" w:rsidRDefault="00496F24" w:rsidP="0071178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sabella.cotter@sydney.edu.au</w:t>
            </w:r>
          </w:p>
        </w:tc>
        <w:tc>
          <w:tcPr>
            <w:tcW w:w="1416" w:type="pct"/>
            <w:shd w:val="clear" w:color="auto" w:fill="auto"/>
            <w:vAlign w:val="bottom"/>
          </w:tcPr>
          <w:p w14:paraId="5FEDAA03" w14:textId="25AB77F0" w:rsidR="00496F24" w:rsidRPr="003C60D0" w:rsidRDefault="00496F24" w:rsidP="0071178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anslational Neuroimmunology Group, Faculty of Medicine and Health, University of Sydney</w:t>
            </w:r>
          </w:p>
        </w:tc>
        <w:tc>
          <w:tcPr>
            <w:tcW w:w="833" w:type="pct"/>
            <w:shd w:val="clear" w:color="auto" w:fill="auto"/>
            <w:vAlign w:val="bottom"/>
          </w:tcPr>
          <w:p w14:paraId="3BA0263B" w14:textId="764ED7D5" w:rsidR="00496F24" w:rsidRPr="003C60D0" w:rsidRDefault="00496F24" w:rsidP="0071178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1939FEB7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3D4E90A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ale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0A0F229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Russell C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01AFCEB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russell.dale@health.nsw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509AB2C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Clinical Neuroimmunology Group, Kids Neuroscience Centre, Children's Hospital at Westmead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59C943C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1FEAAD75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60ED68A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la Cruz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0ED4B50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Fionna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11315F4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fionna.delacruz@mh.org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2E21E8B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CORe</w:t>
            </w:r>
            <w:proofErr w:type="spellEnd"/>
            <w:r w:rsidRPr="003C60D0">
              <w:rPr>
                <w:rFonts w:ascii="Times New Roman" w:hAnsi="Times New Roman" w:cs="Times New Roman"/>
                <w:color w:val="000000"/>
              </w:rPr>
              <w:t xml:space="preserve">, Department of Medicine, MS Centre, The University of Melbourne 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65E8680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lbourne, Australia</w:t>
            </w:r>
          </w:p>
        </w:tc>
      </w:tr>
      <w:tr w:rsidR="00963D8D" w:rsidRPr="003C60D0" w14:paraId="5B7EDE2E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090D12B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Fabis-</w:t>
            </w: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Pedrini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559476B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arzena J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3B9BEC3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arzena.pedrini@perron.uwa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67C2566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Perron Institute for Neurological and Translational Science, UWA Medical School, University of Western Australia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257A2F8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Perth, Australia</w:t>
            </w:r>
          </w:p>
        </w:tc>
      </w:tr>
      <w:tr w:rsidR="00963D8D" w:rsidRPr="003C60D0" w14:paraId="2C2CC51D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2D1E802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Field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0626174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borah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7E58D05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borah.field@sa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303DA4F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Royal Adelaide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47EEB89A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delaide, Australia</w:t>
            </w:r>
          </w:p>
        </w:tc>
      </w:tr>
      <w:tr w:rsidR="00963D8D" w:rsidRPr="003C60D0" w14:paraId="7697F2F2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4C92A2D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Fok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307E83A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nthony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008E4EB5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nthony.fok@monashhealth.org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6E6E147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Monash Health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101451E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lbourne, Australia</w:t>
            </w:r>
          </w:p>
        </w:tc>
      </w:tr>
      <w:tr w:rsidR="00963D8D" w:rsidRPr="003C60D0" w14:paraId="0181AC2B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3E5025C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Fraser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23C6F4E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Clare L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22AEFE9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clare.fraser@sydney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2E68CBA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ave Sight Institute, University of Sydney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055AA53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2B01C492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66B6980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Fung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05F33D68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Victor SC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5F877D3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victor.fung@sydney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6BDACCC4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Westmead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43EE60B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7D29FCAB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7DDED85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Garber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691DC65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ustin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364EB785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ustin.garber@health.nsw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04E340D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Westmead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1D3B0B3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05EAC439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4ECF1518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Geara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796925F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erge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51E346C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gea3455@uni.sydney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17203C4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Translational Neuroimmunology Group, Kids Neuroscience Centre, Children's Hospital at Westmead, Sydney, New South Wales, Australia.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4AB4674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678C94FF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1A765F6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Gill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4A35C735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epak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0C28143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epak.gill@health.nsw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789C8B9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 xml:space="preserve">Children's Hospital at Westmead Clinical School, Faculty of </w:t>
            </w:r>
            <w:r w:rsidRPr="003C60D0">
              <w:rPr>
                <w:rFonts w:ascii="Times New Roman" w:hAnsi="Times New Roman" w:cs="Times New Roman"/>
                <w:color w:val="000000"/>
              </w:rPr>
              <w:lastRenderedPageBreak/>
              <w:t>Medicine and Health, University of Sydney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28A54674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lastRenderedPageBreak/>
              <w:t>Sydney, Australia</w:t>
            </w:r>
          </w:p>
        </w:tc>
      </w:tr>
      <w:tr w:rsidR="00963D8D" w:rsidRPr="003C60D0" w14:paraId="47607D83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173CF81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Gupta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1905809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achin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0321ECB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achin.gupta@sydney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4783824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The Children's Hospital at Westmead, The University of Sydney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1B2A7894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5396081A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5BBBE9D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Hardy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5306185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Todd A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2BDFE55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thar6109@sydney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476F305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Concord Repatriation General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0F9EA11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3C1D0018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3DC1C21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Hawke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4D407EE4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imon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3E50DF0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imon.hawke@sydney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3F89B09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 Medical School, Faculty of Medicine and Health, University of Sydney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20496E6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Orange, Australia</w:t>
            </w:r>
          </w:p>
        </w:tc>
      </w:tr>
      <w:tr w:rsidR="00963D8D" w:rsidRPr="003C60D0" w14:paraId="644F7D5F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3F9965A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Henderson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7ADE3FD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ndrew PD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3B44ECF5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ndrew.henderson@health.nsw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5E434D9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Westmead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57048AD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51F0321E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58899DD8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Jeyakumar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32795CB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Niroshan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74E7560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niroshan.jeyakumar@health.nsw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69DC8AE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Translational Neuroimmunology Group, Kids Neuroscience Centre, Children's Hospital at Westmead, Sydney, New South Wales, Australia.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4CC8E46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2E04684D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06BF80C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ohn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7BBCA1B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Nevin A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0E93FB1D" w14:textId="77777777" w:rsidR="00963D8D" w:rsidRPr="003C60D0" w:rsidRDefault="00000000" w:rsidP="00711789">
            <w:pPr>
              <w:rPr>
                <w:rFonts w:ascii="Times New Roman" w:hAnsi="Times New Roman" w:cs="Times New Roman"/>
                <w:color w:val="000000"/>
              </w:rPr>
            </w:pPr>
            <w:hyperlink r:id="rId5" w:history="1">
              <w:r w:rsidR="00963D8D" w:rsidRPr="003C60D0">
                <w:rPr>
                  <w:rFonts w:ascii="Times New Roman" w:hAnsi="Times New Roman" w:cs="Times New Roman"/>
                  <w:color w:val="000000"/>
                </w:rPr>
                <w:t>nevin.john@monashhealth.org</w:t>
              </w:r>
            </w:hyperlink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5E154C18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Medicine, School of Clinical Sciences, Monash University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7215164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lbourne, Australia</w:t>
            </w:r>
          </w:p>
        </w:tc>
      </w:tr>
      <w:tr w:rsidR="00963D8D" w:rsidRPr="003C60D0" w14:paraId="5F5D561F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7A2228F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ones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0B8A612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an L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56BDCB5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an.jones@utas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4A2EAEF5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chool of Medicine, University of Tasmania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7BFACB7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Hobart, Australia</w:t>
            </w:r>
          </w:p>
        </w:tc>
      </w:tr>
      <w:tr w:rsidR="00963D8D" w:rsidRPr="003C60D0" w14:paraId="08F17040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1ABDC9B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ones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7DEF4A6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Hannah F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6005B5E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hannahj@adhb.govt.nz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5620DF3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 xml:space="preserve">Paediatric </w:t>
            </w: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Neuroservices</w:t>
            </w:r>
            <w:proofErr w:type="spellEnd"/>
            <w:r w:rsidRPr="003C60D0">
              <w:rPr>
                <w:rFonts w:ascii="Times New Roman" w:hAnsi="Times New Roman" w:cs="Times New Roman"/>
                <w:color w:val="000000"/>
              </w:rPr>
              <w:t>, Starship Hospital, Department of Paediatrics, University of Auckland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46215CC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uckland, New Zealand</w:t>
            </w:r>
          </w:p>
        </w:tc>
      </w:tr>
      <w:tr w:rsidR="00963D8D" w:rsidRPr="003C60D0" w14:paraId="77F6C797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316C09F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Kalincik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18C608F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Tomas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0053B2B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tomas.kalincik@unimelb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25FC0A65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CORe</w:t>
            </w:r>
            <w:proofErr w:type="spellEnd"/>
            <w:r w:rsidRPr="003C60D0">
              <w:rPr>
                <w:rFonts w:ascii="Times New Roman" w:hAnsi="Times New Roman" w:cs="Times New Roman"/>
                <w:color w:val="000000"/>
              </w:rPr>
              <w:t xml:space="preserve">, Department of Medicine, MS Centre, The University of Melbourne 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51279E75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lbourne, Australia</w:t>
            </w:r>
          </w:p>
        </w:tc>
      </w:tr>
      <w:tr w:rsidR="00963D8D" w:rsidRPr="003C60D0" w14:paraId="4C9C974B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5153EAE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Kermode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1B68AF1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llan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1A10C34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kermode@me.com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1020DCD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Centre for Neuromuscular and Neurological Disorders, Western Australian Neuroscience Research Institute, University of Western Australia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57C57168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Perth, Australia</w:t>
            </w:r>
          </w:p>
        </w:tc>
      </w:tr>
      <w:tr w:rsidR="00963D8D" w:rsidRPr="003C60D0" w14:paraId="67D29AC2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2E650365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lastRenderedPageBreak/>
              <w:t>Kiernan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744009C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atthew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57C46AE4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atthew.kiernan@sydney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254584D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Royal Prince Alfred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770722E5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0E8875BB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1587F02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Kilpatrick</w:t>
            </w:r>
          </w:p>
        </w:tc>
        <w:tc>
          <w:tcPr>
            <w:tcW w:w="708" w:type="pct"/>
            <w:shd w:val="clear" w:color="000000" w:fill="FFFFFF"/>
            <w:vAlign w:val="bottom"/>
            <w:hideMark/>
          </w:tcPr>
          <w:p w14:paraId="1B14BC5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Trevor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05895974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tkilpat@unimelb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01396B7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 xml:space="preserve">Department of Medicine, MS Centre, The University of Melbourne, 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12DB9FA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lbourne, Australia</w:t>
            </w:r>
          </w:p>
        </w:tc>
      </w:tr>
      <w:tr w:rsidR="00963D8D" w:rsidRPr="003C60D0" w14:paraId="1638CAA2" w14:textId="77777777" w:rsidTr="00711789">
        <w:tc>
          <w:tcPr>
            <w:tcW w:w="863" w:type="pct"/>
            <w:shd w:val="clear" w:color="auto" w:fill="auto"/>
            <w:vAlign w:val="bottom"/>
          </w:tcPr>
          <w:p w14:paraId="24193E6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Kneebone</w:t>
            </w:r>
          </w:p>
        </w:tc>
        <w:tc>
          <w:tcPr>
            <w:tcW w:w="708" w:type="pct"/>
            <w:shd w:val="clear" w:color="auto" w:fill="auto"/>
            <w:vAlign w:val="bottom"/>
          </w:tcPr>
          <w:p w14:paraId="777C68E5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Chris</w:t>
            </w:r>
          </w:p>
        </w:tc>
        <w:tc>
          <w:tcPr>
            <w:tcW w:w="1180" w:type="pct"/>
            <w:shd w:val="clear" w:color="auto" w:fill="auto"/>
            <w:vAlign w:val="bottom"/>
          </w:tcPr>
          <w:p w14:paraId="7AD10F7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</w:rPr>
              <w:t>ckneebon@bigpond.net.au</w:t>
            </w:r>
          </w:p>
        </w:tc>
        <w:tc>
          <w:tcPr>
            <w:tcW w:w="1416" w:type="pct"/>
            <w:shd w:val="clear" w:color="auto" w:fill="auto"/>
            <w:vAlign w:val="bottom"/>
          </w:tcPr>
          <w:p w14:paraId="414B2A7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Royal Adelaide Hospital</w:t>
            </w:r>
          </w:p>
        </w:tc>
        <w:tc>
          <w:tcPr>
            <w:tcW w:w="833" w:type="pct"/>
            <w:shd w:val="clear" w:color="auto" w:fill="auto"/>
            <w:vAlign w:val="bottom"/>
          </w:tcPr>
          <w:p w14:paraId="7BA8CFC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delaide, Australia</w:t>
            </w:r>
          </w:p>
        </w:tc>
      </w:tr>
      <w:tr w:rsidR="00963D8D" w:rsidRPr="003C60D0" w14:paraId="5D009806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1BC2768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Kornberg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0E4AE6E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ndrew J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6A89D48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ndrew.kornberg@rch.org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44AC503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The Royal Children's Hospital Melbourne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218DEE6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lbourne, Australia</w:t>
            </w:r>
          </w:p>
        </w:tc>
      </w:tr>
      <w:tr w:rsidR="00963D8D" w:rsidRPr="003C60D0" w14:paraId="6AFBD488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7AD5028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Lawlor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58CE176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itchell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7563E27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itchell.lawlor@health.nsw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13F4D81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-ophthalmology, Sydney Eye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3312957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03E32739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5A15665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Lechner-Scott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0204A22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eannette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06CC8324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eannette.lechnerscott@health.nsw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6ECFA39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Hunter Medical Research Institute, Faculty of Medicine and Public Health, University of Newcastle, Department of Neurology, John Hunter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2EC2D7F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Newcastle, Australia</w:t>
            </w:r>
          </w:p>
        </w:tc>
      </w:tr>
      <w:tr w:rsidR="00963D8D" w:rsidRPr="003C60D0" w14:paraId="726DBEF3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3C64740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Lee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74C4CEF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Fiona XZ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3D45CFE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fiona.zheng@health.nsw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3A466EE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rain Autoimmunity Group, Kids Neuroscience Centre, Children's Hospital at Westmead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3B1A139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4EF99D3E" w14:textId="77777777" w:rsidTr="00711789">
        <w:tc>
          <w:tcPr>
            <w:tcW w:w="863" w:type="pct"/>
            <w:shd w:val="clear" w:color="auto" w:fill="auto"/>
            <w:vAlign w:val="bottom"/>
          </w:tcPr>
          <w:p w14:paraId="7743543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Lerch</w:t>
            </w:r>
          </w:p>
        </w:tc>
        <w:tc>
          <w:tcPr>
            <w:tcW w:w="708" w:type="pct"/>
            <w:shd w:val="clear" w:color="auto" w:fill="auto"/>
            <w:vAlign w:val="bottom"/>
          </w:tcPr>
          <w:p w14:paraId="6D03411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agdalena</w:t>
            </w:r>
          </w:p>
        </w:tc>
        <w:tc>
          <w:tcPr>
            <w:tcW w:w="1180" w:type="pct"/>
            <w:shd w:val="clear" w:color="auto" w:fill="auto"/>
            <w:vAlign w:val="bottom"/>
          </w:tcPr>
          <w:p w14:paraId="30E5BBB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agdalena.Lerch@health.nsw.gov.au</w:t>
            </w:r>
          </w:p>
        </w:tc>
        <w:tc>
          <w:tcPr>
            <w:tcW w:w="1416" w:type="pct"/>
            <w:shd w:val="clear" w:color="auto" w:fill="auto"/>
            <w:vAlign w:val="bottom"/>
          </w:tcPr>
          <w:p w14:paraId="7860498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Translational Neuroimmunology Group, University of Sydney</w:t>
            </w:r>
          </w:p>
        </w:tc>
        <w:tc>
          <w:tcPr>
            <w:tcW w:w="833" w:type="pct"/>
            <w:shd w:val="clear" w:color="auto" w:fill="auto"/>
            <w:vAlign w:val="bottom"/>
          </w:tcPr>
          <w:p w14:paraId="20F0BFC5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37FF37CB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5912219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Leventer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279FCEC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Richard J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38CBE30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richard.leventer@rch.org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00D2969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Royal Children’s Hospital Department of Neurology, Murdoch Children’s Research Institute and University of Melbourne Department of Paediatrics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29E7ADB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lbourne, Australia</w:t>
            </w:r>
          </w:p>
        </w:tc>
      </w:tr>
      <w:tr w:rsidR="00963D8D" w:rsidRPr="003C60D0" w14:paraId="270FC3AD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550C3994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Li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5109C84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Vivien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7F55C3C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vivien.li@unimelb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18459885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The Florey Institute of Neuroscience and Mental Health, University of Melbourne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40F8E25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lbourne, Australia</w:t>
            </w:r>
          </w:p>
        </w:tc>
      </w:tr>
      <w:tr w:rsidR="00963D8D" w:rsidRPr="003C60D0" w14:paraId="4F0AB14B" w14:textId="77777777" w:rsidTr="00711789">
        <w:tc>
          <w:tcPr>
            <w:tcW w:w="863" w:type="pct"/>
            <w:shd w:val="clear" w:color="000000" w:fill="FFFFFF"/>
            <w:vAlign w:val="bottom"/>
            <w:hideMark/>
          </w:tcPr>
          <w:p w14:paraId="22D293C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Ling</w:t>
            </w:r>
          </w:p>
        </w:tc>
        <w:tc>
          <w:tcPr>
            <w:tcW w:w="708" w:type="pct"/>
            <w:shd w:val="clear" w:color="000000" w:fill="FFFFFF"/>
            <w:vAlign w:val="bottom"/>
            <w:hideMark/>
          </w:tcPr>
          <w:p w14:paraId="037CCBA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imon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659EB27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imon.ling@singhealth.com.sg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1432754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 xml:space="preserve">Neurology Service Department of Paediatrics KK </w:t>
            </w:r>
            <w:r w:rsidRPr="003C60D0">
              <w:rPr>
                <w:rFonts w:ascii="Times New Roman" w:hAnsi="Times New Roman" w:cs="Times New Roman"/>
                <w:color w:val="000000"/>
              </w:rPr>
              <w:lastRenderedPageBreak/>
              <w:t>Women’s &amp; Children’s Hospital Singapore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6EC9CEA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lastRenderedPageBreak/>
              <w:t>Singapore, Singapore</w:t>
            </w:r>
          </w:p>
        </w:tc>
      </w:tr>
      <w:tr w:rsidR="00963D8D" w:rsidRPr="003C60D0" w14:paraId="61E5BFFB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68405A0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Liyanage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07CB42F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Ganesha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1BD5F2C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ganesha.liyanage@sydney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79D064D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rain Autoimmunity Group, Kids Neuroscience Centre, Children's Hospital at Westmead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4ABA233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0C5C3C2D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4602F99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Lopez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7B2D136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oseph A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0B4E4D8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oseph.lopez@sydney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56021315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rain Autoimmunity Group, Kids Neuroscience Centre, Children's Hospital at Westmead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28A2E5F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5B0142A8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497D33D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a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633B4A8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Kit Kwan Margaret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74A6DB15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kitkwanmargaret.ma@mh.org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402F9DC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CORe</w:t>
            </w:r>
            <w:proofErr w:type="spellEnd"/>
            <w:r w:rsidRPr="003C60D0">
              <w:rPr>
                <w:rFonts w:ascii="Times New Roman" w:hAnsi="Times New Roman" w:cs="Times New Roman"/>
                <w:color w:val="000000"/>
              </w:rPr>
              <w:t xml:space="preserve">, Department of Medicine, MS Centre, The University of Melbourne 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7DC3C8F4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lbourne, Australia</w:t>
            </w:r>
          </w:p>
        </w:tc>
      </w:tr>
      <w:tr w:rsidR="00963D8D" w:rsidRPr="003C60D0" w14:paraId="30F76993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5A67173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alone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3FF1D625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tephen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3BB1226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tephen.malone@health.qld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1580D46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science, Queensland Children's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0A6071B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risbane, Australia</w:t>
            </w:r>
          </w:p>
        </w:tc>
      </w:tr>
      <w:tr w:rsidR="00963D8D" w:rsidRPr="003C60D0" w14:paraId="5459B920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1E99FC0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arriot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14675BC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ark P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5C38F86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ark.marriott@mh.org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109F2F3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Royal Melbourne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45E3EF2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lbourne, Australia</w:t>
            </w:r>
          </w:p>
        </w:tc>
      </w:tr>
      <w:tr w:rsidR="00963D8D" w:rsidRPr="003C60D0" w14:paraId="6F374129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111FEF4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McCombe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112BF4F4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Pamela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5E60ECE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pamela.mccombe@uq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476D904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Royal Brisbane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51456B6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risbane, Australia</w:t>
            </w:r>
          </w:p>
        </w:tc>
      </w:tr>
      <w:tr w:rsidR="00963D8D" w:rsidRPr="003C60D0" w14:paraId="089F7120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35CBB8C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cDougall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637D9AD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lan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64AAFCE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lan.mcdougall@health.nsw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0EB61ED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Liverpool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7BC9D28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08DD648A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67C37C8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nezes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518CAE04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anoj P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1CFCB608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anoj.menezes@health.nsw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25E01DE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Children's Hospital at Westmead Clinical School, Faculty of Medicine and Health, University of Sydney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21E9292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09B6B903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3066B6A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Merheb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6F7A3188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Vera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3DCB1AD4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vera.merheb@health.nsw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33D10A9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rain Autoimmunity Group, Kids Neuroscience Centre, Children's Hospital at Westmead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758EFE1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04136BF0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41E456E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Miteff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6FE7635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Christina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1ADBD98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christina.miteff@health.nsw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7F33E0E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John Hunter Children's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04491E1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Newcastle, Australia</w:t>
            </w:r>
          </w:p>
        </w:tc>
      </w:tr>
      <w:tr w:rsidR="00963D8D" w:rsidRPr="003C60D0" w14:paraId="4160C6A3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7820900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Monif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1442657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Mastura</w:t>
            </w:r>
            <w:proofErr w:type="spellEnd"/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523A4E2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astura.monif@monash.ed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21D43D0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Monash Health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663604B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lbourne, Australia</w:t>
            </w:r>
          </w:p>
        </w:tc>
      </w:tr>
      <w:tr w:rsidR="00963D8D" w:rsidRPr="003C60D0" w14:paraId="2EDC5BCB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38B13E5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Musuwadi</w:t>
            </w:r>
            <w:proofErr w:type="spellEnd"/>
            <w:r w:rsidRPr="003C60D0">
              <w:rPr>
                <w:rFonts w:ascii="Times New Roman" w:hAnsi="Times New Roman" w:cs="Times New Roman"/>
                <w:color w:val="000000"/>
              </w:rPr>
              <w:t xml:space="preserve"> Subramanian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02B19BBA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Gopinath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72AFD54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gopinath.subramanian@health.nsw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5E970E04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John Hunter Children's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6401A9C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Newcastle, Australia</w:t>
            </w:r>
          </w:p>
        </w:tc>
      </w:tr>
      <w:tr w:rsidR="00963D8D" w:rsidRPr="003C60D0" w14:paraId="7081BE2F" w14:textId="77777777" w:rsidTr="00711789">
        <w:tc>
          <w:tcPr>
            <w:tcW w:w="863" w:type="pct"/>
            <w:shd w:val="clear" w:color="auto" w:fill="auto"/>
            <w:vAlign w:val="bottom"/>
          </w:tcPr>
          <w:p w14:paraId="56BA3C4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lastRenderedPageBreak/>
              <w:t>Nguyen</w:t>
            </w:r>
          </w:p>
        </w:tc>
        <w:tc>
          <w:tcPr>
            <w:tcW w:w="708" w:type="pct"/>
            <w:shd w:val="clear" w:color="auto" w:fill="auto"/>
            <w:vAlign w:val="bottom"/>
          </w:tcPr>
          <w:p w14:paraId="41A87A1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Kristy</w:t>
            </w:r>
          </w:p>
        </w:tc>
        <w:tc>
          <w:tcPr>
            <w:tcW w:w="1180" w:type="pct"/>
            <w:shd w:val="clear" w:color="auto" w:fill="auto"/>
            <w:vAlign w:val="bottom"/>
          </w:tcPr>
          <w:p w14:paraId="775FB01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Kristy.Nguyen1@health.nsw.gov.au</w:t>
            </w:r>
          </w:p>
        </w:tc>
        <w:tc>
          <w:tcPr>
            <w:tcW w:w="1416" w:type="pct"/>
            <w:shd w:val="clear" w:color="auto" w:fill="auto"/>
            <w:vAlign w:val="bottom"/>
          </w:tcPr>
          <w:p w14:paraId="2CF290D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rain Autoimmunity Group, University of Sydney</w:t>
            </w:r>
          </w:p>
        </w:tc>
        <w:tc>
          <w:tcPr>
            <w:tcW w:w="833" w:type="pct"/>
            <w:shd w:val="clear" w:color="auto" w:fill="auto"/>
            <w:vAlign w:val="bottom"/>
          </w:tcPr>
          <w:p w14:paraId="70AB239A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49EA9B7A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3C69F8DA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Nguyen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487C8CB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i-Lan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6D2E902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i-lan.nguyen@unimelb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2E5C51C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CORe</w:t>
            </w:r>
            <w:proofErr w:type="spellEnd"/>
            <w:r w:rsidRPr="003C60D0">
              <w:rPr>
                <w:rFonts w:ascii="Times New Roman" w:hAnsi="Times New Roman" w:cs="Times New Roman"/>
                <w:color w:val="000000"/>
              </w:rPr>
              <w:t xml:space="preserve">, Department of Medicine, MS Centre, The University of Melbourne 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26BA08A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lbourne, Australia</w:t>
            </w:r>
          </w:p>
        </w:tc>
      </w:tr>
      <w:tr w:rsidR="00963D8D" w:rsidRPr="003C60D0" w14:paraId="64C38A00" w14:textId="77777777" w:rsidTr="00711789">
        <w:tc>
          <w:tcPr>
            <w:tcW w:w="863" w:type="pct"/>
            <w:shd w:val="clear" w:color="000000" w:fill="FFFFFF"/>
            <w:vAlign w:val="bottom"/>
            <w:hideMark/>
          </w:tcPr>
          <w:p w14:paraId="485B62A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O’Grady</w:t>
            </w:r>
          </w:p>
        </w:tc>
        <w:tc>
          <w:tcPr>
            <w:tcW w:w="708" w:type="pct"/>
            <w:shd w:val="clear" w:color="000000" w:fill="FFFFFF"/>
            <w:vAlign w:val="bottom"/>
            <w:hideMark/>
          </w:tcPr>
          <w:p w14:paraId="74E35CA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Gina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51666C4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ginao@adhb.govt.nz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6154B22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 xml:space="preserve">Paediatric </w:t>
            </w: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Neuroservices</w:t>
            </w:r>
            <w:proofErr w:type="spellEnd"/>
            <w:r w:rsidRPr="003C60D0">
              <w:rPr>
                <w:rFonts w:ascii="Times New Roman" w:hAnsi="Times New Roman" w:cs="Times New Roman"/>
                <w:color w:val="000000"/>
              </w:rPr>
              <w:t>, Starship Children's Health, Auckland District Health Board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0942DA7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uckland, New Zealand</w:t>
            </w:r>
          </w:p>
        </w:tc>
      </w:tr>
      <w:tr w:rsidR="00963D8D" w:rsidRPr="003C60D0" w14:paraId="43FC6F86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3C92177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O'Neill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4B9BE90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ohn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3748A55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honeill@stvincents.com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78FBB99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St Vincent’s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6C0CD96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5FCA7767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464F495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Ouvrier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6ABC4F8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Robert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554433E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robert.ouvrier@sydney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3489004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The Children's Hospital at Westmead, The University of Sydney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06DCCDA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5D30E391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75538E4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Paine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2186D85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ark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4D258C0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arkpaine@me.com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347A5C1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 xml:space="preserve">Dept Neurology, Royal Brisbane &amp; </w:t>
            </w: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Womens</w:t>
            </w:r>
            <w:proofErr w:type="spellEnd"/>
            <w:r w:rsidRPr="003C60D0">
              <w:rPr>
                <w:rFonts w:ascii="Times New Roman" w:hAnsi="Times New Roman" w:cs="Times New Roman"/>
                <w:color w:val="000000"/>
              </w:rPr>
              <w:t xml:space="preserve">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552A920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risbane, Australia</w:t>
            </w:r>
          </w:p>
        </w:tc>
      </w:tr>
      <w:tr w:rsidR="00963D8D" w:rsidRPr="003C60D0" w14:paraId="4CF7C767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37972764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Parratt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3CCEE884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ohn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68BAEAD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ohn.parratt@sydney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65D0209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Royal North Shore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7C7FC6BA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47779D58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58A9A198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Pillai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7EA922A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ekhar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39A24F3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ekhar.pillai@health.nsw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22C6750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Sydney Children's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3285862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5909F729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52DC0E6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Prosser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5F20C88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ane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07B8BCD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ane.prosser@health.nsw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5531D5A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St George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73DF4FE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7CC5BD74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6E5BC56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Qiu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51B19EC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essica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2625B46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essica.qiu@health.nsw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0F879BE8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Translational Neuroimmunology Group, Kids Neuroscience Centre, Children's Hospital at Westmead, Sydney, New South Wales, Australia.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6074D2B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30474463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490203B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Ramanathan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6D54CDE8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udarshini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696C1BF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udarshini.ramanathan@sydney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737AA98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Translational Neuroimmunology Group, Kids Neuroscience Centre, Children's Hospital at Westmead, Sydney, New South Wales, Australia.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43C67A1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2D03F1B7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391756F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Reddel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4F711D9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tephen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418A445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wreddel@sydneyneurology.com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706B8BF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 xml:space="preserve">Department of Neurology, Concord </w:t>
            </w:r>
            <w:r w:rsidRPr="003C60D0">
              <w:rPr>
                <w:rFonts w:ascii="Times New Roman" w:hAnsi="Times New Roman" w:cs="Times New Roman"/>
                <w:color w:val="000000"/>
              </w:rPr>
              <w:lastRenderedPageBreak/>
              <w:t>Repatriation General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68E4CFC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lastRenderedPageBreak/>
              <w:t>Sydney, Australia</w:t>
            </w:r>
          </w:p>
        </w:tc>
      </w:tr>
      <w:tr w:rsidR="00963D8D" w:rsidRPr="003C60D0" w14:paraId="7AB6112B" w14:textId="77777777" w:rsidTr="00711789">
        <w:tc>
          <w:tcPr>
            <w:tcW w:w="863" w:type="pct"/>
            <w:shd w:val="clear" w:color="auto" w:fill="auto"/>
            <w:vAlign w:val="bottom"/>
          </w:tcPr>
          <w:p w14:paraId="0B5CCCF4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Reynolds</w:t>
            </w:r>
          </w:p>
        </w:tc>
        <w:tc>
          <w:tcPr>
            <w:tcW w:w="708" w:type="pct"/>
            <w:shd w:val="clear" w:color="auto" w:fill="auto"/>
            <w:vAlign w:val="bottom"/>
          </w:tcPr>
          <w:p w14:paraId="022F6D75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olly</w:t>
            </w:r>
          </w:p>
        </w:tc>
        <w:tc>
          <w:tcPr>
            <w:tcW w:w="1180" w:type="pct"/>
            <w:shd w:val="clear" w:color="auto" w:fill="auto"/>
            <w:vAlign w:val="bottom"/>
          </w:tcPr>
          <w:p w14:paraId="7086D98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olly.Reynolds@health.nsw.gov.au</w:t>
            </w:r>
          </w:p>
        </w:tc>
        <w:tc>
          <w:tcPr>
            <w:tcW w:w="1416" w:type="pct"/>
            <w:shd w:val="clear" w:color="auto" w:fill="auto"/>
            <w:vAlign w:val="bottom"/>
          </w:tcPr>
          <w:p w14:paraId="0054CAF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Concord Repatriation General Hospital</w:t>
            </w:r>
          </w:p>
        </w:tc>
        <w:tc>
          <w:tcPr>
            <w:tcW w:w="833" w:type="pct"/>
            <w:shd w:val="clear" w:color="auto" w:fill="auto"/>
            <w:vAlign w:val="bottom"/>
          </w:tcPr>
          <w:p w14:paraId="4FFB6748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56F17908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35BD88F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Riminton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433B7C2A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ean DS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5C171F5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ean.riminton@sydney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7E1A1C6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Immunology, Concord Repatriation General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4AC0866A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37F1B915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08BD10A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Roos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5834D45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Izanne</w:t>
            </w:r>
            <w:proofErr w:type="spellEnd"/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7DC23F14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izanne.roos@mh.org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1FFAD4A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CORe</w:t>
            </w:r>
            <w:proofErr w:type="spellEnd"/>
            <w:r w:rsidRPr="003C60D0">
              <w:rPr>
                <w:rFonts w:ascii="Times New Roman" w:hAnsi="Times New Roman" w:cs="Times New Roman"/>
                <w:color w:val="000000"/>
              </w:rPr>
              <w:t xml:space="preserve">, Department of Medicine, MS Centre, The University of Melbourne 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74BDFF2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lbourne, Australia</w:t>
            </w:r>
          </w:p>
        </w:tc>
      </w:tr>
      <w:tr w:rsidR="00963D8D" w:rsidRPr="003C60D0" w14:paraId="45EAF404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4F562C8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Sandbach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37F6FEFA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ennifer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19A07EA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ennifer.sandbach@health.nsw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3D28CC7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Ophthalmology, Prince of Wales Hospital, University of New South Wales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61383F8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513FA510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61A0179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Scheffer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55B5E96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Ingrid E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3EC7DD5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i.scheffer@unimelb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148288E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Medicine and Paediatrics, The University of Melbourne, Austin and Royal Children’s Hospitals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6EC9DD6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lbourne, Australia</w:t>
            </w:r>
          </w:p>
        </w:tc>
      </w:tr>
      <w:tr w:rsidR="00963D8D" w:rsidRPr="003C60D0" w14:paraId="03805777" w14:textId="77777777" w:rsidTr="00711789">
        <w:tc>
          <w:tcPr>
            <w:tcW w:w="863" w:type="pct"/>
            <w:shd w:val="clear" w:color="auto" w:fill="auto"/>
            <w:vAlign w:val="bottom"/>
          </w:tcPr>
          <w:p w14:paraId="11AC3F3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hah</w:t>
            </w:r>
          </w:p>
        </w:tc>
        <w:tc>
          <w:tcPr>
            <w:tcW w:w="708" w:type="pct"/>
            <w:shd w:val="clear" w:color="auto" w:fill="auto"/>
            <w:vAlign w:val="bottom"/>
          </w:tcPr>
          <w:p w14:paraId="1800EF4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Snehal</w:t>
            </w:r>
            <w:proofErr w:type="spellEnd"/>
          </w:p>
        </w:tc>
        <w:tc>
          <w:tcPr>
            <w:tcW w:w="1180" w:type="pct"/>
            <w:shd w:val="clear" w:color="auto" w:fill="auto"/>
            <w:vAlign w:val="bottom"/>
          </w:tcPr>
          <w:p w14:paraId="76E749C8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</w:rPr>
              <w:t>Snehal.Shah@health.wa.gov.au</w:t>
            </w:r>
          </w:p>
        </w:tc>
        <w:tc>
          <w:tcPr>
            <w:tcW w:w="1416" w:type="pct"/>
            <w:shd w:val="clear" w:color="auto" w:fill="auto"/>
            <w:vAlign w:val="bottom"/>
          </w:tcPr>
          <w:p w14:paraId="22066E3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Perth Paediatrics</w:t>
            </w:r>
          </w:p>
        </w:tc>
        <w:tc>
          <w:tcPr>
            <w:tcW w:w="833" w:type="pct"/>
            <w:shd w:val="clear" w:color="auto" w:fill="auto"/>
            <w:vAlign w:val="bottom"/>
          </w:tcPr>
          <w:p w14:paraId="6BBE6D9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Perth, Australia</w:t>
            </w:r>
          </w:p>
        </w:tc>
      </w:tr>
      <w:tr w:rsidR="00963D8D" w:rsidRPr="003C60D0" w14:paraId="4FF5F01D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6DA81684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hah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6474BF2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Ubaid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6DD76A3A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ubaid.shah@health.qld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7C13327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Neurosciences Unit, Queensland Children's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0783378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risbane, Australia</w:t>
            </w:r>
          </w:p>
        </w:tc>
      </w:tr>
      <w:tr w:rsidR="00963D8D" w:rsidRPr="003C60D0" w14:paraId="65CDF3D3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2909599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Shuey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66BF7DA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Neil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5B45450A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neil.shuey@eyeandear.org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0B767FC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St Vincent’s Hospital Melbourne, Royal Victorian Eye &amp; Ear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5C0FD0E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lbourne, Australia</w:t>
            </w:r>
          </w:p>
        </w:tc>
      </w:tr>
      <w:tr w:rsidR="00963D8D" w:rsidRPr="003C60D0" w14:paraId="3F79C11B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290FD18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inclair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5EE6D74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driane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58DD9C74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driane.sinclair@health.qld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48C7E9E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sciences, Queensland Children's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3866167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risbane, Australia</w:t>
            </w:r>
          </w:p>
        </w:tc>
      </w:tr>
      <w:tr w:rsidR="00963D8D" w:rsidRPr="003C60D0" w14:paraId="6431C805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3CF200C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Siriratnam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2B148F3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Pakeeran</w:t>
            </w:r>
            <w:proofErr w:type="spellEnd"/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4EC6D7F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p.siriratnam@alfred.org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3D5723C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ultiple Sclerosis and Neuroimmunology Research Groups, Department of Neuroscience, Monash University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530439F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lbourne, Australia</w:t>
            </w:r>
          </w:p>
        </w:tc>
      </w:tr>
      <w:tr w:rsidR="00963D8D" w:rsidRPr="003C60D0" w14:paraId="0E45F66A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64D36698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Slee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1D13BBF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ark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191E0DE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ark.slee@flinders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310737D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Flinders University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7CF641C4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delaide, Australia</w:t>
            </w:r>
          </w:p>
        </w:tc>
      </w:tr>
      <w:tr w:rsidR="00963D8D" w:rsidRPr="003C60D0" w14:paraId="41AF64F4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2D0AFDE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lastRenderedPageBreak/>
              <w:t>Spooner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19BA4B2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Claire G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1AE1C34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cspooner@adhb.govt.nz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620E3A4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 xml:space="preserve">Paediatric </w:t>
            </w: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Neuroservices</w:t>
            </w:r>
            <w:proofErr w:type="spellEnd"/>
            <w:r w:rsidRPr="003C60D0">
              <w:rPr>
                <w:rFonts w:ascii="Times New Roman" w:hAnsi="Times New Roman" w:cs="Times New Roman"/>
                <w:color w:val="000000"/>
              </w:rPr>
              <w:t>, Starship Children's Health, Auckland District Health Board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56DEF02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uckland, New Zealand</w:t>
            </w:r>
          </w:p>
        </w:tc>
      </w:tr>
      <w:tr w:rsidR="00963D8D" w:rsidRPr="003C60D0" w14:paraId="7A7841EC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00C0B03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utton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7B361EE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Ian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664D533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iansutton@hotmail.com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3F7E90F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St Vincent’s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758B4238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467EB365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7285E40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waminathan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1589028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anjay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443210B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anjay.swaminathan@sydney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4FB80E0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Medicine, Western Sydney University and University of Sydney, Dept of Immunology, Western Sydney Local Health District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62FE07D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03E05A71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05B4F4B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Tantsis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0A1C23B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Esther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7491D44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esther.tantsis@health.nsw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198A851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Children's Hospital at Westmead Clinical School, Faculty of Medicine and Health, University of Sydney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722155AA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42E08930" w14:textId="77777777" w:rsidTr="00711789">
        <w:tc>
          <w:tcPr>
            <w:tcW w:w="863" w:type="pct"/>
            <w:shd w:val="clear" w:color="000000" w:fill="FFFFFF"/>
            <w:vAlign w:val="bottom"/>
            <w:hideMark/>
          </w:tcPr>
          <w:p w14:paraId="50FA41F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Thomas</w:t>
            </w:r>
          </w:p>
        </w:tc>
        <w:tc>
          <w:tcPr>
            <w:tcW w:w="708" w:type="pct"/>
            <w:shd w:val="clear" w:color="000000" w:fill="FFFFFF"/>
            <w:vAlign w:val="bottom"/>
            <w:hideMark/>
          </w:tcPr>
          <w:p w14:paraId="2BC0B0CA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ames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1A4B00FD" w14:textId="77777777" w:rsidR="00963D8D" w:rsidRPr="003C60D0" w:rsidRDefault="00000000" w:rsidP="00711789">
            <w:pPr>
              <w:rPr>
                <w:rFonts w:ascii="Times New Roman" w:hAnsi="Times New Roman" w:cs="Times New Roman"/>
                <w:color w:val="000000"/>
              </w:rPr>
            </w:pPr>
            <w:hyperlink r:id="rId6" w:history="1">
              <w:r w:rsidR="00963D8D" w:rsidRPr="003C60D0">
                <w:rPr>
                  <w:rStyle w:val="Hyperlink"/>
                  <w:rFonts w:ascii="Times New Roman" w:hAnsi="Times New Roman" w:cs="Times New Roman"/>
                </w:rPr>
                <w:t>james.thomas2@health.nsw.gov.au</w:t>
              </w:r>
            </w:hyperlink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4A71A7F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Liverpool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0544FE68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3BDFD92E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3AFBD32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Thomas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69DF408C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Terrence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34BC377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terrence.thomas@singhealth.com.sg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33A8ACB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Neurology Service Department of Paediatrics KK Women’s &amp; Children’s Hospital Singapore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68F5E1A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ingapore, Singapore</w:t>
            </w:r>
          </w:p>
        </w:tc>
      </w:tr>
      <w:tr w:rsidR="00963D8D" w:rsidRPr="003C60D0" w14:paraId="5D9254AB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159B950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Thompson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0CB1D75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ulia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1D9DC56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uliathompsonneurology@gmail.com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48AA896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Prince of Wales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5166533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790B2812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51C7041A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Trewin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5AF54D6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enjamin P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0FA87C0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benjamin.trewin@sydney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4DAC1208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Translational Neuroimmunology Group, Kids Neuroscience Centre, Children's Hospital at Westmead, Sydney, New South Wales, Australia.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5D3C9ACA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04DCCD4B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3C0D41E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Troedson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63A7505A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Christopher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24C2876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christopher.troedson@health.nsw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55D24EA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Children's Hospital at Westmead Clinical School, Faculty of Medicine and Health, University of Sydney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0020C97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11CC30AD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25BC768A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Van der Walt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4A1C482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nneke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3A083C9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anneke.vanderwalt@monash.ed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690A7015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ultiple Sclerosis and Neuroimmunology Research Groups, Department of Neuroscience, Monash University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507ACB0A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lbourne, Australia</w:t>
            </w:r>
          </w:p>
        </w:tc>
      </w:tr>
      <w:tr w:rsidR="00963D8D" w:rsidRPr="003C60D0" w14:paraId="2AAF2DF4" w14:textId="77777777" w:rsidTr="00711789">
        <w:tc>
          <w:tcPr>
            <w:tcW w:w="863" w:type="pct"/>
            <w:shd w:val="clear" w:color="000000" w:fill="FFFFFF"/>
            <w:vAlign w:val="bottom"/>
            <w:hideMark/>
          </w:tcPr>
          <w:p w14:paraId="617421D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lastRenderedPageBreak/>
              <w:t>Vucic</w:t>
            </w:r>
          </w:p>
        </w:tc>
        <w:tc>
          <w:tcPr>
            <w:tcW w:w="708" w:type="pct"/>
            <w:shd w:val="clear" w:color="000000" w:fill="FFFFFF"/>
            <w:vAlign w:val="bottom"/>
            <w:hideMark/>
          </w:tcPr>
          <w:p w14:paraId="3F43B39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teve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234C6F7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teve.vucic@sydney.edu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465CB4A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Concord Repatriation General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6D8BE3C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3FAEFC97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1D82B47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Wang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3A53313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ustine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24941D5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justine.wang@health.nsw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61357C7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St George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5BF4215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1A5E6791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371CF05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Ware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6C3E12D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Tyson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2466F53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tyson.ware@ths.tas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1CDA10B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Paediatrics, Royal Hobart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74C08FE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Hobart, Australia</w:t>
            </w:r>
          </w:p>
        </w:tc>
      </w:tr>
      <w:tr w:rsidR="00963D8D" w:rsidRPr="003C60D0" w14:paraId="285CE13D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32B7F1E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Webster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55C7142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Richard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515D576A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richard.webster@health.nsw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04EF544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The Children's Hospital at Westmead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6C80E84E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3853FDB0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0E39A00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Wei Lin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53BCEF3A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ing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1232773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ingwei.lin@health.nsw.gov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3515199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Clinical Immunology and Immunopathology, Institute of Clinical Pathology and Medical Research, Westmead Hospital, University of Sydney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05841CD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296F8023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093813A5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4756581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Owen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567E3834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owen.white@monash.ed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433F188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onash University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669CD3A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lbourne, Australia</w:t>
            </w:r>
          </w:p>
        </w:tc>
      </w:tr>
      <w:tr w:rsidR="00963D8D" w:rsidRPr="003C60D0" w14:paraId="1CCFEEEB" w14:textId="77777777" w:rsidTr="00711789">
        <w:tc>
          <w:tcPr>
            <w:tcW w:w="863" w:type="pct"/>
            <w:shd w:val="clear" w:color="auto" w:fill="auto"/>
            <w:vAlign w:val="bottom"/>
          </w:tcPr>
          <w:p w14:paraId="35937E7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Wolfe</w:t>
            </w:r>
          </w:p>
        </w:tc>
        <w:tc>
          <w:tcPr>
            <w:tcW w:w="708" w:type="pct"/>
            <w:shd w:val="clear" w:color="auto" w:fill="auto"/>
            <w:vAlign w:val="bottom"/>
          </w:tcPr>
          <w:p w14:paraId="7667FE4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Nigel</w:t>
            </w:r>
          </w:p>
        </w:tc>
        <w:tc>
          <w:tcPr>
            <w:tcW w:w="1180" w:type="pct"/>
            <w:shd w:val="clear" w:color="auto" w:fill="auto"/>
            <w:vAlign w:val="bottom"/>
          </w:tcPr>
          <w:p w14:paraId="0E92386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Nigel.wolfe@health.nsw.gov.au</w:t>
            </w:r>
          </w:p>
        </w:tc>
        <w:tc>
          <w:tcPr>
            <w:tcW w:w="1416" w:type="pct"/>
            <w:shd w:val="clear" w:color="auto" w:fill="auto"/>
            <w:vAlign w:val="bottom"/>
          </w:tcPr>
          <w:p w14:paraId="1A8B1FE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Blacktown Hospital</w:t>
            </w:r>
          </w:p>
        </w:tc>
        <w:tc>
          <w:tcPr>
            <w:tcW w:w="833" w:type="pct"/>
            <w:shd w:val="clear" w:color="auto" w:fill="auto"/>
            <w:vAlign w:val="bottom"/>
          </w:tcPr>
          <w:p w14:paraId="66531816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7DCD3576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700D689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Yeh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4D71492F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Wei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0E116712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wei.yeh@monash.ed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4CABCC98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Alfred Health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75D4BFC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lbourne, Australia</w:t>
            </w:r>
          </w:p>
        </w:tc>
      </w:tr>
      <w:tr w:rsidR="00963D8D" w:rsidRPr="003C60D0" w14:paraId="2E13591C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4488F4B7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Yiannikas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5520EC44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Con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6B14DA1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y.con@bigpond.com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19FFD26B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Department of Neurology, Concord Repatriation General Hospital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0638048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Sydney, Australia</w:t>
            </w:r>
          </w:p>
        </w:tc>
      </w:tr>
      <w:tr w:rsidR="00963D8D" w:rsidRPr="003C60D0" w14:paraId="0A85F38E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374E506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Yiu</w:t>
            </w:r>
            <w:proofErr w:type="spellEnd"/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526E5E79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C60D0">
              <w:rPr>
                <w:rFonts w:ascii="Times New Roman" w:hAnsi="Times New Roman" w:cs="Times New Roman"/>
                <w:color w:val="000000"/>
              </w:rPr>
              <w:t>Eppie</w:t>
            </w:r>
            <w:proofErr w:type="spellEnd"/>
            <w:r w:rsidRPr="003C60D0">
              <w:rPr>
                <w:rFonts w:ascii="Times New Roman" w:hAnsi="Times New Roman" w:cs="Times New Roman"/>
                <w:color w:val="000000"/>
              </w:rPr>
              <w:t xml:space="preserve"> M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6F2B1B8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eppie.yiu@rch.org.a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63CAEBA5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 xml:space="preserve">Department of Neurology, The Royal Children's Hospital </w:t>
            </w:r>
            <w:proofErr w:type="gramStart"/>
            <w:r w:rsidRPr="003C60D0">
              <w:rPr>
                <w:rFonts w:ascii="Times New Roman" w:hAnsi="Times New Roman" w:cs="Times New Roman"/>
                <w:color w:val="000000"/>
              </w:rPr>
              <w:t>Melbourne,  Neurosciences</w:t>
            </w:r>
            <w:proofErr w:type="gramEnd"/>
            <w:r w:rsidRPr="003C60D0">
              <w:rPr>
                <w:rFonts w:ascii="Times New Roman" w:hAnsi="Times New Roman" w:cs="Times New Roman"/>
                <w:color w:val="000000"/>
              </w:rPr>
              <w:t xml:space="preserve"> Research, Murdoch Children’s Research Institute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7ABEF33A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lbourne, Australia</w:t>
            </w:r>
          </w:p>
        </w:tc>
      </w:tr>
      <w:tr w:rsidR="00963D8D" w:rsidRPr="003C60D0" w14:paraId="752A473D" w14:textId="77777777" w:rsidTr="00711789">
        <w:tc>
          <w:tcPr>
            <w:tcW w:w="863" w:type="pct"/>
            <w:shd w:val="clear" w:color="auto" w:fill="auto"/>
            <w:vAlign w:val="bottom"/>
            <w:hideMark/>
          </w:tcPr>
          <w:p w14:paraId="4FDD4F40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Zhong</w:t>
            </w:r>
          </w:p>
        </w:tc>
        <w:tc>
          <w:tcPr>
            <w:tcW w:w="708" w:type="pct"/>
            <w:shd w:val="clear" w:color="auto" w:fill="auto"/>
            <w:vAlign w:val="bottom"/>
            <w:hideMark/>
          </w:tcPr>
          <w:p w14:paraId="78361AB8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ichael</w:t>
            </w:r>
          </w:p>
        </w:tc>
        <w:tc>
          <w:tcPr>
            <w:tcW w:w="1180" w:type="pct"/>
            <w:shd w:val="clear" w:color="auto" w:fill="auto"/>
            <w:vAlign w:val="bottom"/>
            <w:hideMark/>
          </w:tcPr>
          <w:p w14:paraId="4EAC0831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ichael.zhong@monash.edu</w:t>
            </w:r>
          </w:p>
        </w:tc>
        <w:tc>
          <w:tcPr>
            <w:tcW w:w="1416" w:type="pct"/>
            <w:shd w:val="clear" w:color="auto" w:fill="auto"/>
            <w:vAlign w:val="bottom"/>
            <w:hideMark/>
          </w:tcPr>
          <w:p w14:paraId="38C329AD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ultiple Sclerosis and Neuroimmunology Research Groups, Department of Neuroscience, Monash University</w:t>
            </w:r>
          </w:p>
        </w:tc>
        <w:tc>
          <w:tcPr>
            <w:tcW w:w="833" w:type="pct"/>
            <w:shd w:val="clear" w:color="auto" w:fill="auto"/>
            <w:vAlign w:val="bottom"/>
            <w:hideMark/>
          </w:tcPr>
          <w:p w14:paraId="32229E93" w14:textId="77777777" w:rsidR="00963D8D" w:rsidRPr="003C60D0" w:rsidRDefault="00963D8D" w:rsidP="00711789">
            <w:pPr>
              <w:rPr>
                <w:rFonts w:ascii="Times New Roman" w:hAnsi="Times New Roman" w:cs="Times New Roman"/>
                <w:color w:val="000000"/>
              </w:rPr>
            </w:pPr>
            <w:r w:rsidRPr="003C60D0">
              <w:rPr>
                <w:rFonts w:ascii="Times New Roman" w:hAnsi="Times New Roman" w:cs="Times New Roman"/>
                <w:color w:val="000000"/>
              </w:rPr>
              <w:t>Melbourne, Australia</w:t>
            </w:r>
          </w:p>
        </w:tc>
      </w:tr>
    </w:tbl>
    <w:p w14:paraId="71FBE731" w14:textId="77777777" w:rsidR="00963D8D" w:rsidRPr="003C60D0" w:rsidRDefault="00963D8D" w:rsidP="00963D8D">
      <w:pPr>
        <w:rPr>
          <w:rFonts w:ascii="Times New Roman" w:hAnsi="Times New Roman" w:cs="Times New Roman"/>
        </w:rPr>
      </w:pPr>
    </w:p>
    <w:p w14:paraId="67E1428D" w14:textId="77777777" w:rsidR="00963D8D" w:rsidRPr="003C60D0" w:rsidRDefault="00963D8D" w:rsidP="00963D8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7C30FE3" w14:textId="77777777" w:rsidR="00963D8D" w:rsidRPr="003C60D0" w:rsidRDefault="00963D8D" w:rsidP="00963D8D">
      <w:pPr>
        <w:tabs>
          <w:tab w:val="left" w:pos="6246"/>
        </w:tabs>
        <w:rPr>
          <w:rFonts w:ascii="Times New Roman" w:hAnsi="Times New Roman" w:cs="Times New Roman"/>
          <w:color w:val="000000" w:themeColor="text1"/>
        </w:rPr>
      </w:pPr>
    </w:p>
    <w:p w14:paraId="21454A30" w14:textId="77777777" w:rsidR="00963D8D" w:rsidRPr="008B68FA" w:rsidRDefault="00963D8D" w:rsidP="00963D8D">
      <w:pPr>
        <w:rPr>
          <w:color w:val="000000" w:themeColor="text1"/>
        </w:rPr>
      </w:pPr>
    </w:p>
    <w:p w14:paraId="2BDFBD66" w14:textId="77777777" w:rsidR="001C3475" w:rsidRDefault="001C3475"/>
    <w:sectPr w:rsidR="001C3475" w:rsidSect="00A45F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B14"/>
    <w:rsid w:val="00161B4A"/>
    <w:rsid w:val="001C3475"/>
    <w:rsid w:val="00404493"/>
    <w:rsid w:val="00496F24"/>
    <w:rsid w:val="00562279"/>
    <w:rsid w:val="007E342B"/>
    <w:rsid w:val="00896DE2"/>
    <w:rsid w:val="008E6821"/>
    <w:rsid w:val="00963D8D"/>
    <w:rsid w:val="009E5B80"/>
    <w:rsid w:val="009F1CB1"/>
    <w:rsid w:val="00A45F0E"/>
    <w:rsid w:val="00AA6106"/>
    <w:rsid w:val="00AE54F4"/>
    <w:rsid w:val="00EA7F06"/>
    <w:rsid w:val="00F560AD"/>
    <w:rsid w:val="00F85B14"/>
    <w:rsid w:val="00FC3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AB4C8"/>
  <w15:chartTrackingRefBased/>
  <w15:docId w15:val="{69FE1E15-80F1-1241-954A-C0F6595B5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D8D"/>
  </w:style>
  <w:style w:type="paragraph" w:styleId="Heading1">
    <w:name w:val="heading 1"/>
    <w:basedOn w:val="Normal"/>
    <w:next w:val="Normal"/>
    <w:link w:val="Heading1Char"/>
    <w:uiPriority w:val="9"/>
    <w:qFormat/>
    <w:rsid w:val="00F85B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5B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5B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5B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5B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5B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5B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5B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5B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B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5B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5B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5B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5B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B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5B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5B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5B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5B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5B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5B1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5B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5B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5B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5B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5B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5B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5B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5B1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63D8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34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ames.thomas2@health.nsw.gov.au" TargetMode="External"/><Relationship Id="rId5" Type="http://schemas.openxmlformats.org/officeDocument/2006/relationships/hyperlink" Target="mailto:nevin.john@monashhealth.org" TargetMode="External"/><Relationship Id="rId4" Type="http://schemas.openxmlformats.org/officeDocument/2006/relationships/hyperlink" Target="mailto:Fiona.chan12@outlook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11</Pages>
  <Words>2324</Words>
  <Characters>13251</Characters>
  <Application>Microsoft Office Word</Application>
  <DocSecurity>0</DocSecurity>
  <Lines>110</Lines>
  <Paragraphs>31</Paragraphs>
  <ScaleCrop>false</ScaleCrop>
  <Company/>
  <LinksUpToDate>false</LinksUpToDate>
  <CharactersWithSpaces>15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i Ramanathan</dc:creator>
  <cp:keywords/>
  <dc:description/>
  <cp:lastModifiedBy>Darshi Ramanathan</cp:lastModifiedBy>
  <cp:revision>5</cp:revision>
  <dcterms:created xsi:type="dcterms:W3CDTF">2024-04-13T21:59:00Z</dcterms:created>
  <dcterms:modified xsi:type="dcterms:W3CDTF">2024-07-08T14:07:00Z</dcterms:modified>
</cp:coreProperties>
</file>